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155D5" w:rsidRDefault="00F53184">
      <w:pPr>
        <w:rPr>
          <w:lang w:val="en-US"/>
        </w:rPr>
      </w:pPr>
      <w:r w:rsidRPr="00F53184">
        <w:rPr>
          <w:b/>
          <w:lang w:val="en-US"/>
        </w:rPr>
        <w:t>Supplementary information to 22-LEU-1729R</w:t>
      </w:r>
      <w:r w:rsidRPr="00F53184">
        <w:rPr>
          <w:lang w:val="en-US"/>
        </w:rPr>
        <w:t xml:space="preserve"> </w:t>
      </w:r>
    </w:p>
    <w:p w:rsidR="007D44B6" w:rsidRDefault="00F53184">
      <w:pPr>
        <w:rPr>
          <w:rFonts w:eastAsia="Times New Roman"/>
          <w:lang w:val="en-US"/>
        </w:rPr>
      </w:pPr>
      <w:r w:rsidRPr="00F53184">
        <w:rPr>
          <w:lang w:val="en-US"/>
        </w:rPr>
        <w:t>K</w:t>
      </w:r>
      <w:r>
        <w:rPr>
          <w:lang w:val="en-US"/>
        </w:rPr>
        <w:t xml:space="preserve">ülp et al., </w:t>
      </w:r>
      <w:r w:rsidRPr="00F53184">
        <w:rPr>
          <w:rFonts w:eastAsia="Times New Roman"/>
          <w:lang w:val="en-US"/>
        </w:rPr>
        <w:t>The EGR3 regulome of infant KMT2A-r acute lymphoblastic leukemia identifies differential expression of B-lineage genes predictive for outcome</w:t>
      </w:r>
      <w:bookmarkStart w:id="0" w:name="_GoBack"/>
      <w:bookmarkEnd w:id="0"/>
    </w:p>
    <w:p w:rsidR="00F53184" w:rsidRPr="0080216B" w:rsidRDefault="00F53184" w:rsidP="00F53184">
      <w:pPr>
        <w:spacing w:before="120" w:after="0"/>
        <w:rPr>
          <w:rFonts w:cstheme="minorHAnsi"/>
          <w:color w:val="000000" w:themeColor="text1"/>
          <w:lang w:val="en-US"/>
        </w:rPr>
      </w:pPr>
      <w:r w:rsidRPr="0080216B">
        <w:rPr>
          <w:rFonts w:cstheme="minorHAnsi"/>
          <w:b/>
          <w:bCs/>
          <w:color w:val="000000" w:themeColor="text1"/>
          <w:lang w:val="en-US"/>
        </w:rPr>
        <w:t xml:space="preserve">Supplementary Figure 1: </w:t>
      </w:r>
      <w:r w:rsidRPr="0080216B">
        <w:rPr>
          <w:rFonts w:cstheme="minorHAnsi"/>
          <w:b/>
          <w:color w:val="000000" w:themeColor="text1"/>
          <w:lang w:val="en-US"/>
        </w:rPr>
        <w:t>EGR3 expression under leukemic and healthy conditions</w:t>
      </w:r>
    </w:p>
    <w:p w:rsidR="00F53184" w:rsidRPr="0080216B" w:rsidRDefault="00F53184" w:rsidP="00F53184">
      <w:pPr>
        <w:spacing w:after="0"/>
        <w:rPr>
          <w:rFonts w:cstheme="minorHAnsi"/>
          <w:color w:val="000000" w:themeColor="text1"/>
          <w:lang w:val="en-US"/>
        </w:rPr>
      </w:pPr>
      <w:proofErr w:type="gramStart"/>
      <w:r w:rsidRPr="0080216B">
        <w:rPr>
          <w:rFonts w:cstheme="minorHAnsi"/>
          <w:b/>
          <w:bCs/>
          <w:color w:val="000000" w:themeColor="text1"/>
          <w:lang w:val="en-US"/>
        </w:rPr>
        <w:t>A</w:t>
      </w:r>
      <w:proofErr w:type="gramEnd"/>
      <w:r w:rsidRPr="0080216B">
        <w:rPr>
          <w:rFonts w:cstheme="minorHAnsi"/>
          <w:color w:val="000000" w:themeColor="text1"/>
          <w:lang w:val="en-US"/>
        </w:rPr>
        <w:t xml:space="preserve"> EGR3 log2 expression values among different leukemia subtypes. Data of the Leukemia MILE study (n=2096 patients) </w:t>
      </w:r>
      <w:r w:rsidRPr="0080216B">
        <w:rPr>
          <w:lang w:val="en-US"/>
        </w:rPr>
        <w:fldChar w:fldCharType="begin"/>
      </w:r>
      <w:r w:rsidRPr="0080216B">
        <w:rPr>
          <w:lang w:val="en-US"/>
        </w:rPr>
        <w:instrText xml:space="preserve"> ADDIN ZOTERO_ITEM CSL_CITATION {"citationID":"uTeMuEdk","properties":{"formattedCitation":"(27)","plainCitation":"(27)","noteIndex":0},"citationItems":[{"id":"LpylH2XW/tg3qu1Tb","uris":["http://zotero.org/users/local/JDFCKhUd/items/EH256DIV"],"itemData":{"id":548,"type":"article-journal","abstract":"Gene expression profiling has the potential to enhance current methods for the diagnosis of haematological malignancies. Here, we present data on 204 analyses from an international standardization programme that was conducted in 11 laboratories as a prephase to the Microarray Innovations in LEukemia (MILE) study. Each laboratory prepared two cell line samples, together with three replicate leukaemia patient lysates in two distinct stages: (i) a 5-d course of protocol training, and (ii) independent proficiency testing. Unsupervised, supervised, and r(2) correlation analyses demonstrated that microarray analysis can be performed with remarkably high intra-laboratory reproducibility and with comparable quality and reliability.","container-title":"British Journal of Haematology","DOI":"10.1111/j.1365-2141.2008.07261.x","ISSN":"1365-2141","issue":"5","journalAbbreviation":"Br J Haematol","language":"eng","note":"PMID: 18573112\nPMCID: PMC2654477","page":"802-807","source":"PubMed","title":"An international standardization programme towards the application of gene expression profiling in routine leukaemia diagnostics: the Microarray Innovations in LEukemia study prephase","title-short":"An international standardization programme towards the application of gene expression profiling in routine leukaemia diagnostics","volume":"142","author":[{"family":"Kohlmann","given":"Alexander"},{"family":"Kipps","given":"Thomas J."},{"family":"Rassenti","given":"Laura Z."},{"family":"Downing","given":"James R."},{"family":"Shurtleff","given":"Sheila A."},{"family":"Mills","given":"Ken I."},{"family":"Gilkes","given":"Amanda F."},{"family":"Hofmann","given":"Wolf-Karsten"},{"family":"Basso","given":"Giuseppe"},{"family":"Dell'orto","given":"Marta Campo"},{"family":"Foà","given":"Robin"},{"family":"Chiaretti","given":"Sabina"},{"family":"De Vos","given":"John"},{"family":"Rauhut","given":"Sonja"},{"family":"Papenhausen","given":"Peter R."},{"family":"Hernández","given":"Jesus M."},{"family":"Lumbreras","given":"Eva"},{"family":"Yeoh","given":"Allen E."},{"family":"Koay","given":"Evelyn S."},{"family":"Li","given":"Rachel"},{"family":"Liu","given":"Wei-Min"},{"family":"Williams","given":"Paul M."},{"family":"Wieczorek","given":"Lothar"},{"family":"Haferlach","given":"Torsten"}],"issued":{"date-parts":[["2008",9]]}},"label":"page"}],"schema":"https://github.com/citation-style-language/schema/raw/master/csl-citation.json"} </w:instrText>
      </w:r>
      <w:r w:rsidRPr="0080216B">
        <w:rPr>
          <w:lang w:val="en-US"/>
        </w:rPr>
        <w:fldChar w:fldCharType="separate"/>
      </w:r>
      <w:r w:rsidRPr="0080216B">
        <w:rPr>
          <w:rFonts w:ascii="Calibri" w:hAnsi="Calibri" w:cs="Calibri"/>
          <w:lang w:val="en-US"/>
        </w:rPr>
        <w:t>(27)</w:t>
      </w:r>
      <w:r w:rsidRPr="0080216B">
        <w:rPr>
          <w:lang w:val="en-US"/>
        </w:rPr>
        <w:fldChar w:fldCharType="end"/>
      </w:r>
      <w:r w:rsidRPr="0080216B">
        <w:rPr>
          <w:lang w:val="en-US"/>
        </w:rPr>
        <w:t xml:space="preserve">, analyzed and visualized using the </w:t>
      </w:r>
      <w:proofErr w:type="spellStart"/>
      <w:r w:rsidRPr="0080216B">
        <w:rPr>
          <w:lang w:val="en-US"/>
        </w:rPr>
        <w:t>BloodSpot</w:t>
      </w:r>
      <w:proofErr w:type="spellEnd"/>
      <w:r w:rsidRPr="0080216B">
        <w:rPr>
          <w:lang w:val="en-US"/>
        </w:rPr>
        <w:t xml:space="preserve"> database </w:t>
      </w:r>
      <w:r w:rsidRPr="0080216B">
        <w:rPr>
          <w:lang w:val="en-US"/>
        </w:rPr>
        <w:fldChar w:fldCharType="begin"/>
      </w:r>
      <w:r w:rsidRPr="0080216B">
        <w:rPr>
          <w:lang w:val="en-US"/>
        </w:rPr>
        <w:instrText xml:space="preserve"> ADDIN ZOTERO_ITEM CSL_CITATION {"citationID":"KDyFduUr","properties":{"formattedCitation":"(26)","plainCitation":"(26)","noteIndex":0},"citationItems":[{"id":"LpylH2XW/FJCABXWP","uris":["http://zotero.org/users/local/JDFCKhUd/items/VAMLMV5B"],"itemData":{"id":551,"type":"article-journal","abstract":"BloodSpot is a gene-centric database of mRNA expression of haematopoietic cells. The web-based interface to the database includes three concomitant levels of visualization for a gene query; foremost is the expression across hematopoietic cell types, second is analysis of survival of Acute Myeloid Leukaemia patients based on gene expression, and lastly, the expression visualized in an interactive developmental tree. With the introduction of single cell data we have now also included an unbiased dimensionality reduction method to show gene expression over the continuum of haematopoiesis. The webserver includes a few select analysis functionalities, like Student's t-test, identification of correlating genes and lookup of whole genetic signatures, with the aim of making generation and testing of hypotheses quick and intuitive. The visualizations have been updated to accommodate new datatypes and the database has been largely expanded with RNA-sequencing datasets, both purified in bulk and at single cell resolution, increasing the number of single samples more than 10 fold, while keeping simplicity in presentation. The database should be of interest for any researcher within leukaemia, haematopoiesis, cellular development, or stem cells. The database is freely available at www.bloodspot.eu","container-title":"Nucleic Acids Research","DOI":"10.1093/nar/gky1076","ISSN":"0305-1048","issue":"D1","journalAbbreviation":"Nucleic Acids Research","page":"D881-D885","source":"Silverchair","title":"BloodSpot: a database of healthy and malignant haematopoiesis updated with purified and single cell mRNA sequencing profiles","title-short":"BloodSpot","volume":"47","author":[{"family":"Bagger","given":"Frederik Otzen"},{"family":"Kinalis","given":"Savvas"},{"family":"Rapin","given":"Nicolas"}],"issued":{"date-parts":[["2019",1,8]]}}}],"schema":"https://github.com/citation-style-language/schema/raw/master/csl-citation.json"} </w:instrText>
      </w:r>
      <w:r w:rsidRPr="0080216B">
        <w:rPr>
          <w:lang w:val="en-US"/>
        </w:rPr>
        <w:fldChar w:fldCharType="separate"/>
      </w:r>
      <w:r w:rsidRPr="0080216B">
        <w:rPr>
          <w:rFonts w:ascii="Calibri" w:hAnsi="Calibri" w:cs="Calibri"/>
          <w:lang w:val="en-US"/>
        </w:rPr>
        <w:t>(26)</w:t>
      </w:r>
      <w:r w:rsidRPr="0080216B">
        <w:rPr>
          <w:lang w:val="en-US"/>
        </w:rPr>
        <w:fldChar w:fldCharType="end"/>
      </w:r>
      <w:r w:rsidRPr="0080216B">
        <w:rPr>
          <w:lang w:val="en-US"/>
        </w:rPr>
        <w:t>.</w:t>
      </w:r>
    </w:p>
    <w:p w:rsidR="00F53184" w:rsidRPr="00775784" w:rsidRDefault="00F53184" w:rsidP="00F53184">
      <w:pPr>
        <w:spacing w:after="0"/>
        <w:rPr>
          <w:rFonts w:cstheme="minorHAnsi"/>
          <w:color w:val="000000" w:themeColor="text1"/>
          <w:lang w:val="en-US"/>
        </w:rPr>
      </w:pPr>
      <w:r w:rsidRPr="0080216B">
        <w:rPr>
          <w:rFonts w:cstheme="minorHAnsi"/>
          <w:b/>
          <w:bCs/>
          <w:color w:val="000000" w:themeColor="text1"/>
          <w:lang w:val="en-US"/>
        </w:rPr>
        <w:t>B</w:t>
      </w:r>
      <w:r w:rsidRPr="0080216B">
        <w:rPr>
          <w:rFonts w:cstheme="minorHAnsi"/>
          <w:color w:val="000000" w:themeColor="text1"/>
          <w:lang w:val="en-US"/>
        </w:rPr>
        <w:t xml:space="preserve"> Relative EGR3 expression in the hematopoietic system. Data of the DMAP dataset </w:t>
      </w:r>
      <w:r w:rsidRPr="0080216B">
        <w:rPr>
          <w:lang w:val="en-US"/>
        </w:rPr>
        <w:fldChar w:fldCharType="begin"/>
      </w:r>
      <w:r w:rsidRPr="0080216B">
        <w:rPr>
          <w:lang w:val="en-US"/>
        </w:rPr>
        <w:instrText xml:space="preserve"> ADDIN ZOTERO_ITEM CSL_CITATION {"citationID":"lalyir69","properties":{"formattedCitation":"(28)","plainCitation":"(28)","noteIndex":0},"citationItems":[{"id":"LpylH2XW/G4CoEPal","uris":["http://zotero.org/users/local/JDFCKhUd/items/U9EMEC3S"],"itemData":{"id":554,"type":"article-journal","abstract":"Though many individual transcription factors are known to regulate hematopoietic differentiation, major aspects of the global architecture of hematopoiesis remain unknown. Here, we profiled gene expression in 38 distinct purified populations of human hematopoietic cells and used probabilistic models of gene expression and analysis of cis-elements in gene promoters to decipher the general organization of their regulatory circuitry. We identified modules of highly coexpressed genes, some of which are restricted to a single lineage but most of which are expressed at variable levels across multiple lineages. We found densely interconnected cis-regulatory circuits and a large number of transcription factors that are differentially expressed across hematopoietic states. These findings suggest a more complex regulatory system for hematopoiesis than previously assumed.","container-title":"Cell","DOI":"10.1016/j.cell.2011.01.004","ISSN":"1097-4172","issue":"2","journalAbbreviation":"Cell","language":"eng","note":"PMID: 21241896\nPMCID: PMC3049864","page":"296-309","source":"PubMed","title":"Densely interconnected transcriptional circuits control cell states in human hematopoiesis","volume":"144","author":[{"family":"Novershtern","given":"Noa"},{"family":"Subramanian","given":"Aravind"},{"family":"Lawton","given":"Lee N."},{"family":"Mak","given":"Raymond H."},{"family":"Haining","given":"W. Nicholas"},{"family":"McConkey","given":"Marie E."},{"family":"Habib","given":"Naomi"},{"family":"Yosef","given":"Nir"},{"family":"Chang","given":"Cindy Y."},{"family":"Shay","given":"Tal"},{"family":"Frampton","given":"Garrett M."},{"family":"Drake","given":"Adam C. B."},{"family":"Leskov","given":"Ilya"},{"family":"Nilsson","given":"Bjorn"},{"family":"Preffer","given":"Fred"},{"family":"Dombkowski","given":"David"},{"family":"Evans","given":"John W."},{"family":"Liefeld","given":"Ted"},{"family":"Smutko","given":"John S."},{"family":"Chen","given":"Jianzhu"},{"family":"Friedman","given":"Nir"},{"family":"Young","given":"Richard A."},{"family":"Golub","given":"Todd R."},{"family":"Regev","given":"Aviv"},{"family":"Ebert","given":"Benjamin L."}],"issued":{"date-parts":[["2011",1,21]]}}}],"schema":"https://github.com/citation-style-language/schema/raw/master/csl-citation.json"} </w:instrText>
      </w:r>
      <w:r w:rsidRPr="0080216B">
        <w:rPr>
          <w:lang w:val="en-US"/>
        </w:rPr>
        <w:fldChar w:fldCharType="separate"/>
      </w:r>
      <w:r w:rsidRPr="0080216B">
        <w:rPr>
          <w:rFonts w:ascii="Calibri" w:hAnsi="Calibri" w:cs="Calibri"/>
          <w:lang w:val="en-US"/>
        </w:rPr>
        <w:t>(28)</w:t>
      </w:r>
      <w:r w:rsidRPr="0080216B">
        <w:rPr>
          <w:lang w:val="en-US"/>
        </w:rPr>
        <w:fldChar w:fldCharType="end"/>
      </w:r>
      <w:r w:rsidRPr="0080216B">
        <w:rPr>
          <w:lang w:val="en-US"/>
        </w:rPr>
        <w:t xml:space="preserve">, analyzed and visualized using the </w:t>
      </w:r>
      <w:proofErr w:type="spellStart"/>
      <w:r w:rsidRPr="0080216B">
        <w:rPr>
          <w:lang w:val="en-US"/>
        </w:rPr>
        <w:t>BloodSpot</w:t>
      </w:r>
      <w:proofErr w:type="spellEnd"/>
      <w:r w:rsidRPr="0080216B">
        <w:rPr>
          <w:lang w:val="en-US"/>
        </w:rPr>
        <w:t xml:space="preserve"> database </w:t>
      </w:r>
      <w:r w:rsidRPr="0080216B">
        <w:rPr>
          <w:lang w:val="en-US"/>
        </w:rPr>
        <w:fldChar w:fldCharType="begin"/>
      </w:r>
      <w:r w:rsidRPr="0080216B">
        <w:rPr>
          <w:lang w:val="en-US"/>
        </w:rPr>
        <w:instrText xml:space="preserve"> ADDIN ZOTERO_ITEM CSL_CITATION {"citationID":"7W23nR3e","properties":{"formattedCitation":"(26)","plainCitation":"(26)","noteIndex":0},"citationItems":[{"id":"LpylH2XW/FJCABXWP","uris":["http://zotero.org/users/local/JDFCKhUd/items/VAMLMV5B"],"itemData":{"id":551,"type":"article-journal","abstract":"BloodSpot is a gene-centric database of mRNA expression of haematopoietic cells. The web-based interface to the database includes three concomitant levels of visualization for a gene query; foremost is the expression across hematopoietic cell types, second is analysis of survival of Acute Myeloid Leukaemia patients based on gene expression, and lastly, the expression visualized in an interactive developmental tree. With the introduction of single cell data we have now also included an unbiased dimensionality reduction method to show gene expression over the continuum of haematopoiesis. The webserver includes a few select analysis functionalities, like Student's t-test, identification of correlating genes and lookup of whole genetic signatures, with the aim of making generation and testing of hypotheses quick and intuitive. The visualizations have been updated to accommodate new datatypes and the database has been largely expanded with RNA-sequencing datasets, both purified in bulk and at single cell resolution, increasing the number of single samples more than 10 fold, while keeping simplicity in presentation. The database should be of interest for any researcher within leukaemia, haematopoiesis, cellular development, or stem cells. The database is freely available at www.bloodspot.eu","container-title":"Nucleic Acids Research","DOI":"10.1093/nar/gky1076","ISSN":"0305-1048","issue":"D1","journalAbbreviation":"Nucleic Acids Research","page":"D881-D885","source":"Silverchair","title":"BloodSpot: a database of healthy and malignant haematopoiesis updated with purified and single cell mRNA sequencing profiles","title-short":"BloodSpot","volume":"47","author":[{"family":"Bagger","given":"Frederik Otzen"},{"family":"Kinalis","given":"Savvas"},{"family":"Rapin","given":"Nicolas"}],"issued":{"date-parts":[["2019",1,8]]}}}],"schema":"https://github.com/citation-style-language/schema/raw/master/csl-citation.json"} </w:instrText>
      </w:r>
      <w:r w:rsidRPr="0080216B">
        <w:rPr>
          <w:lang w:val="en-US"/>
        </w:rPr>
        <w:fldChar w:fldCharType="separate"/>
      </w:r>
      <w:r w:rsidRPr="0080216B">
        <w:rPr>
          <w:rFonts w:ascii="Calibri" w:hAnsi="Calibri" w:cs="Calibri"/>
        </w:rPr>
        <w:t>(26)</w:t>
      </w:r>
      <w:r w:rsidRPr="0080216B">
        <w:rPr>
          <w:lang w:val="en-US"/>
        </w:rPr>
        <w:fldChar w:fldCharType="end"/>
      </w:r>
      <w:r w:rsidRPr="0080216B">
        <w:rPr>
          <w:lang w:val="en-US"/>
        </w:rPr>
        <w:t>.</w:t>
      </w:r>
    </w:p>
    <w:p w:rsidR="00F53184" w:rsidRPr="00F53184" w:rsidRDefault="00F53184">
      <w:pPr>
        <w:rPr>
          <w:lang w:val="en-US"/>
        </w:rPr>
      </w:pPr>
    </w:p>
    <w:sectPr w:rsidR="00F53184" w:rsidRPr="00F5318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3184"/>
    <w:rsid w:val="003E01A9"/>
    <w:rsid w:val="00944DE9"/>
    <w:rsid w:val="00B155D5"/>
    <w:rsid w:val="00F5318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14E44ED-EA19-4B51-A5B0-FE5EA0ADE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29</Words>
  <Characters>9006</Characters>
  <Application>Microsoft Office Word</Application>
  <DocSecurity>0</DocSecurity>
  <Lines>75</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us Külp</dc:creator>
  <cp:keywords/>
  <dc:description/>
  <cp:lastModifiedBy>Marius Külp</cp:lastModifiedBy>
  <cp:revision>2</cp:revision>
  <dcterms:created xsi:type="dcterms:W3CDTF">2023-03-27T12:57:00Z</dcterms:created>
  <dcterms:modified xsi:type="dcterms:W3CDTF">2023-03-27T12:59:00Z</dcterms:modified>
</cp:coreProperties>
</file>